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5F65C" w14:textId="77777777" w:rsidR="008D6090" w:rsidRDefault="008D6090"/>
    <w:p w14:paraId="68F3B8C3" w14:textId="01FFE3CF" w:rsidR="00596ABB" w:rsidRPr="004645C0" w:rsidRDefault="001A1685">
      <w:pPr>
        <w:rPr>
          <w:rFonts w:asciiTheme="majorBidi" w:hAnsiTheme="majorBidi" w:cstheme="majorBidi"/>
        </w:rPr>
      </w:pPr>
      <w:r w:rsidRPr="00CF7B03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2</w:t>
      </w:r>
      <w:r w:rsidRPr="00CF7B03">
        <w:rPr>
          <w:rFonts w:asciiTheme="majorBidi" w:hAnsiTheme="majorBidi" w:cstheme="majorBidi"/>
          <w:b/>
          <w:bCs/>
          <w:sz w:val="24"/>
          <w:szCs w:val="24"/>
        </w:rPr>
        <w:t xml:space="preserve"> Table. </w:t>
      </w:r>
      <w:r w:rsidRPr="004859B5">
        <w:rPr>
          <w:rFonts w:asciiTheme="majorBidi" w:hAnsiTheme="majorBidi" w:cstheme="majorBidi"/>
          <w:b/>
          <w:bCs/>
          <w:sz w:val="24"/>
          <w:szCs w:val="24"/>
        </w:rPr>
        <w:t xml:space="preserve">Optimal values and tolerance ranges from </w:t>
      </w:r>
      <w:r w:rsidRPr="00997B06">
        <w:rPr>
          <w:rFonts w:asciiTheme="majorBidi" w:hAnsiTheme="majorBidi" w:cstheme="majorBidi"/>
          <w:b/>
          <w:bCs/>
          <w:i/>
          <w:iCs/>
          <w:sz w:val="24"/>
          <w:szCs w:val="24"/>
        </w:rPr>
        <w:t>Aphaniops</w:t>
      </w:r>
      <w:r w:rsidRPr="004859B5">
        <w:rPr>
          <w:rFonts w:asciiTheme="majorBidi" w:hAnsiTheme="majorBidi" w:cstheme="majorBidi"/>
          <w:b/>
          <w:bCs/>
          <w:sz w:val="24"/>
          <w:szCs w:val="24"/>
        </w:rPr>
        <w:t xml:space="preserve"> spp. Habitat Suitability Curves.</w:t>
      </w:r>
    </w:p>
    <w:tbl>
      <w:tblPr>
        <w:tblW w:w="91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171"/>
        <w:gridCol w:w="1020"/>
        <w:gridCol w:w="1528"/>
        <w:gridCol w:w="1020"/>
        <w:gridCol w:w="1996"/>
        <w:gridCol w:w="1083"/>
        <w:gridCol w:w="1116"/>
      </w:tblGrid>
      <w:tr w:rsidR="00596ABB" w:rsidRPr="00596ABB" w14:paraId="22418E7D" w14:textId="77777777" w:rsidTr="00A17F58">
        <w:trPr>
          <w:trHeight w:val="292"/>
        </w:trPr>
        <w:tc>
          <w:tcPr>
            <w:tcW w:w="1361" w:type="dxa"/>
            <w:gridSpan w:val="2"/>
            <w:shd w:val="clear" w:color="auto" w:fill="auto"/>
            <w:noWrap/>
            <w:vAlign w:val="center"/>
            <w:hideMark/>
          </w:tcPr>
          <w:p w14:paraId="01C34CE0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68D922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its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1D5ECA31" w14:textId="33D4B20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ptimal</w:t>
            </w:r>
            <w:r w:rsidR="004A4A4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 (</w:t>
            </w:r>
            <m:oMath>
              <m:r>
                <w:rPr>
                  <w:rFonts w:ascii="Cambria Math" w:hAnsi="Cambria Math" w:cstheme="majorBidi"/>
                </w:rPr>
                <m:t>μ</m:t>
              </m:r>
            </m:oMath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7F864D" w14:textId="2479995D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D (</w:t>
            </w:r>
            <w:r w:rsidR="00AA41AE" w:rsidRPr="00AA41A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σ</w:t>
            </w: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F502345" w14:textId="26D55FA2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ptimal</w:t>
            </w:r>
            <w:r w:rsidR="004A4A4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065EC1A" w14:textId="5D8D8BD0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a</w:t>
            </w:r>
            <w:r w:rsidR="004A4A4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n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11F79B6" w14:textId="2B45D8D8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a</w:t>
            </w:r>
            <w:r w:rsidR="004A4A4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x</w:t>
            </w:r>
          </w:p>
        </w:tc>
      </w:tr>
      <w:tr w:rsidR="00596ABB" w:rsidRPr="00596ABB" w14:paraId="480E943D" w14:textId="77777777" w:rsidTr="00A17F58">
        <w:trPr>
          <w:trHeight w:val="292"/>
        </w:trPr>
        <w:tc>
          <w:tcPr>
            <w:tcW w:w="1361" w:type="dxa"/>
            <w:gridSpan w:val="2"/>
            <w:shd w:val="clear" w:color="auto" w:fill="auto"/>
            <w:noWrap/>
            <w:vAlign w:val="center"/>
            <w:hideMark/>
          </w:tcPr>
          <w:p w14:paraId="480417C5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pt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10A98C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m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7A45368C" w14:textId="22C74DF3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7.5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4A9F21" w14:textId="33DA3471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.818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65C7A202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.71 - 66.3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69F0B95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E8C1957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</w:tr>
      <w:tr w:rsidR="00596ABB" w:rsidRPr="00596ABB" w14:paraId="49DD8190" w14:textId="77777777" w:rsidTr="00A17F58">
        <w:trPr>
          <w:trHeight w:val="292"/>
        </w:trPr>
        <w:tc>
          <w:tcPr>
            <w:tcW w:w="1361" w:type="dxa"/>
            <w:gridSpan w:val="2"/>
            <w:shd w:val="clear" w:color="auto" w:fill="auto"/>
            <w:noWrap/>
            <w:vAlign w:val="center"/>
            <w:hideMark/>
          </w:tcPr>
          <w:p w14:paraId="7259C751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dt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40627D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60F3D30" w14:textId="53061DB8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1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AB23F2" w14:textId="7A6D63C0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49</w:t>
            </w:r>
            <w:r w:rsidR="00A15A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1D8EB5A9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63 - 8.6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6DBD776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AE583CA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596ABB" w:rsidRPr="00596ABB" w14:paraId="119BD4A7" w14:textId="77777777" w:rsidTr="00A17F58">
        <w:trPr>
          <w:trHeight w:val="292"/>
        </w:trPr>
        <w:tc>
          <w:tcPr>
            <w:tcW w:w="1361" w:type="dxa"/>
            <w:gridSpan w:val="2"/>
            <w:shd w:val="clear" w:color="auto" w:fill="auto"/>
            <w:noWrap/>
            <w:vAlign w:val="center"/>
            <w:hideMark/>
          </w:tcPr>
          <w:p w14:paraId="51C05FC2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elocit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266546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/s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808196D" w14:textId="2CAF0FC2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C4531F" w14:textId="67C17A8F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  <w:r w:rsidR="00A15A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7BB5B502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 - 0.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4EE0B89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B3D3959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</w:tr>
      <w:tr w:rsidR="00596ABB" w:rsidRPr="00596ABB" w14:paraId="066E2BBA" w14:textId="77777777" w:rsidTr="00A17F58">
        <w:trPr>
          <w:trHeight w:val="292"/>
        </w:trPr>
        <w:tc>
          <w:tcPr>
            <w:tcW w:w="1361" w:type="dxa"/>
            <w:gridSpan w:val="2"/>
            <w:shd w:val="clear" w:color="auto" w:fill="auto"/>
            <w:noWrap/>
            <w:vAlign w:val="center"/>
            <w:hideMark/>
          </w:tcPr>
          <w:p w14:paraId="2239D466" w14:textId="502628FA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ater</w:t>
            </w:r>
            <w:r w:rsidR="00A15A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m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961CB5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°C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CD80273" w14:textId="52FC5F3D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.0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E2E68B" w14:textId="0487BF7B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4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4CB34A7F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.29 - 30.7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53DC879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4097BB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</w:tr>
      <w:tr w:rsidR="00596ABB" w:rsidRPr="00596ABB" w14:paraId="79E5D20A" w14:textId="77777777" w:rsidTr="00A17F58">
        <w:trPr>
          <w:trHeight w:val="292"/>
        </w:trPr>
        <w:tc>
          <w:tcPr>
            <w:tcW w:w="1361" w:type="dxa"/>
            <w:gridSpan w:val="2"/>
            <w:shd w:val="clear" w:color="auto" w:fill="auto"/>
            <w:noWrap/>
            <w:vAlign w:val="center"/>
            <w:hideMark/>
          </w:tcPr>
          <w:p w14:paraId="4B903DCF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A013B9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321A521" w14:textId="36DE983A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28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C8C5D1" w14:textId="66C98B00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16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4D59D32B" w14:textId="2CCD7F03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07 - 8.5</w:t>
            </w:r>
            <w:r w:rsidR="004645C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A06F636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8202413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7</w:t>
            </w:r>
          </w:p>
        </w:tc>
      </w:tr>
      <w:tr w:rsidR="00596ABB" w:rsidRPr="00596ABB" w14:paraId="4746A433" w14:textId="77777777" w:rsidTr="00A17F58">
        <w:trPr>
          <w:trHeight w:val="292"/>
        </w:trPr>
        <w:tc>
          <w:tcPr>
            <w:tcW w:w="1361" w:type="dxa"/>
            <w:gridSpan w:val="2"/>
            <w:shd w:val="clear" w:color="auto" w:fill="auto"/>
            <w:noWrap/>
            <w:vAlign w:val="center"/>
            <w:hideMark/>
          </w:tcPr>
          <w:p w14:paraId="00B7CB7D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C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0625A5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μS</w:t>
            </w:r>
            <w:proofErr w:type="spellEnd"/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cm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4DEFD5D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53.2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AAB6A3" w14:textId="5CE67D7A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88.792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752D3EEA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64.46 - 2342.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3D37D95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385B098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50</w:t>
            </w:r>
          </w:p>
        </w:tc>
      </w:tr>
      <w:tr w:rsidR="00596ABB" w:rsidRPr="00596ABB" w14:paraId="7031C29A" w14:textId="77777777" w:rsidTr="00A17F58">
        <w:trPr>
          <w:trHeight w:val="292"/>
        </w:trPr>
        <w:tc>
          <w:tcPr>
            <w:tcW w:w="1361" w:type="dxa"/>
            <w:gridSpan w:val="2"/>
            <w:shd w:val="clear" w:color="auto" w:fill="auto"/>
            <w:noWrap/>
            <w:vAlign w:val="center"/>
            <w:hideMark/>
          </w:tcPr>
          <w:p w14:paraId="7C1613DD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D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04EF3B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g/L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65AA4A4" w14:textId="78090FFA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87.23</w:t>
            </w:r>
            <w:r w:rsidR="00A15A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6B0B4F" w14:textId="76304D3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0.33</w:t>
            </w:r>
            <w:r w:rsidR="00A15A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7B9DA678" w14:textId="09B99AE8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86.9</w:t>
            </w:r>
            <w:r w:rsidR="004645C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1187.5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A084273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9EA3587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50</w:t>
            </w:r>
          </w:p>
        </w:tc>
      </w:tr>
      <w:tr w:rsidR="00596ABB" w:rsidRPr="00596ABB" w14:paraId="1EB0ED77" w14:textId="77777777" w:rsidTr="00A17F58">
        <w:trPr>
          <w:trHeight w:val="292"/>
        </w:trPr>
        <w:tc>
          <w:tcPr>
            <w:tcW w:w="1361" w:type="dxa"/>
            <w:gridSpan w:val="2"/>
            <w:shd w:val="clear" w:color="auto" w:fill="auto"/>
            <w:noWrap/>
            <w:vAlign w:val="center"/>
            <w:hideMark/>
          </w:tcPr>
          <w:p w14:paraId="40038049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linit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5D518D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pt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540E70AD" w14:textId="18A76C3D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  <w:r w:rsidR="00A15A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05909D" w14:textId="360F22F4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07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7589A2DC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7 - 1.1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C39CB3B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0367346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</w:tr>
      <w:tr w:rsidR="00596ABB" w:rsidRPr="00596ABB" w14:paraId="71F49428" w14:textId="77777777" w:rsidTr="00A17F58">
        <w:trPr>
          <w:trHeight w:val="292"/>
        </w:trPr>
        <w:tc>
          <w:tcPr>
            <w:tcW w:w="1361" w:type="dxa"/>
            <w:gridSpan w:val="2"/>
            <w:shd w:val="clear" w:color="auto" w:fill="auto"/>
            <w:noWrap/>
            <w:vAlign w:val="center"/>
            <w:hideMark/>
          </w:tcPr>
          <w:p w14:paraId="0492A515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D3C89C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g/L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3FC3C211" w14:textId="69F026BE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5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F8E542" w14:textId="4C54C52B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  <w:r w:rsidR="00A15A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0E800213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42 - 8.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FDC585C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336A9E0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596ABB" w:rsidRPr="00596ABB" w14:paraId="21591D5F" w14:textId="77777777" w:rsidTr="00A17F58">
        <w:trPr>
          <w:trHeight w:val="292"/>
        </w:trPr>
        <w:tc>
          <w:tcPr>
            <w:tcW w:w="1361" w:type="dxa"/>
            <w:gridSpan w:val="2"/>
            <w:shd w:val="clear" w:color="auto" w:fill="auto"/>
            <w:noWrap/>
            <w:vAlign w:val="center"/>
            <w:hideMark/>
          </w:tcPr>
          <w:p w14:paraId="4EE4B373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C5295B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g/L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44D05516" w14:textId="3D0B24E9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3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5CFC58" w14:textId="6B1CDAA9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5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15497D29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83 - 3.9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F53426B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827E95F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596ABB" w:rsidRPr="00596ABB" w14:paraId="3C9836C6" w14:textId="77777777" w:rsidTr="00A17F58">
        <w:trPr>
          <w:trHeight w:val="292"/>
        </w:trPr>
        <w:tc>
          <w:tcPr>
            <w:tcW w:w="1361" w:type="dxa"/>
            <w:gridSpan w:val="2"/>
            <w:shd w:val="clear" w:color="auto" w:fill="auto"/>
            <w:noWrap/>
            <w:vAlign w:val="center"/>
            <w:hideMark/>
          </w:tcPr>
          <w:p w14:paraId="72C88D4A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urbidit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E1508A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TU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68DB6CF6" w14:textId="1391D97E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28</w:t>
            </w:r>
            <w:r w:rsidR="00A15A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F0075D" w14:textId="31B0D64C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61</w:t>
            </w:r>
            <w:r w:rsidR="00A15A9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47574723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6 - 14.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A50E712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BDAA2F" w14:textId="77777777" w:rsidR="00596ABB" w:rsidRPr="00596ABB" w:rsidRDefault="00596ABB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.1</w:t>
            </w:r>
          </w:p>
        </w:tc>
      </w:tr>
      <w:tr w:rsidR="00A15A92" w:rsidRPr="00596ABB" w14:paraId="0B624528" w14:textId="77777777" w:rsidTr="00A17F58">
        <w:trPr>
          <w:trHeight w:val="292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6CF9833" w14:textId="677F8968" w:rsidR="00A15A92" w:rsidRPr="00596ABB" w:rsidRDefault="00A15A92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xtur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AB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eric</w:t>
            </w:r>
          </w:p>
        </w:tc>
        <w:tc>
          <w:tcPr>
            <w:tcW w:w="1191" w:type="dxa"/>
            <w:gridSpan w:val="2"/>
            <w:shd w:val="clear" w:color="auto" w:fill="auto"/>
            <w:vAlign w:val="center"/>
          </w:tcPr>
          <w:p w14:paraId="367A2BDD" w14:textId="5C816514" w:rsidR="00A15A92" w:rsidRPr="00596ABB" w:rsidRDefault="00A15A92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ex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14:paraId="07F18046" w14:textId="18B35BEC" w:rsidR="00A15A92" w:rsidRPr="00596ABB" w:rsidRDefault="00A15A92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D2BFBD" w14:textId="6819F4C7" w:rsidR="00A15A92" w:rsidRPr="00596ABB" w:rsidRDefault="00A15A92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1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6E12AC58" w14:textId="77777777" w:rsidR="00A15A92" w:rsidRPr="00596ABB" w:rsidRDefault="00A15A92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9 - 1.0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D6AA161" w14:textId="77777777" w:rsidR="00A15A92" w:rsidRPr="00596ABB" w:rsidRDefault="00A15A92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EBDF85A" w14:textId="77777777" w:rsidR="00A15A92" w:rsidRPr="00596ABB" w:rsidRDefault="00A15A92" w:rsidP="00596A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596AB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 w14:paraId="22AA108B" w14:textId="0DA480F3" w:rsidR="00596ABB" w:rsidRDefault="00596ABB"/>
    <w:p w14:paraId="69D73811" w14:textId="77777777" w:rsidR="00596ABB" w:rsidRDefault="00596ABB"/>
    <w:p w14:paraId="00A5EE4E" w14:textId="77777777" w:rsidR="00F72D28" w:rsidRDefault="00F72D28"/>
    <w:sectPr w:rsidR="00F72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ABB"/>
    <w:rsid w:val="00015426"/>
    <w:rsid w:val="000963B7"/>
    <w:rsid w:val="00112CBB"/>
    <w:rsid w:val="00161073"/>
    <w:rsid w:val="00174E33"/>
    <w:rsid w:val="001A1685"/>
    <w:rsid w:val="002A0061"/>
    <w:rsid w:val="00332462"/>
    <w:rsid w:val="003C60B3"/>
    <w:rsid w:val="004645C0"/>
    <w:rsid w:val="00492854"/>
    <w:rsid w:val="004A4A4C"/>
    <w:rsid w:val="00596ABB"/>
    <w:rsid w:val="005A2561"/>
    <w:rsid w:val="006176B1"/>
    <w:rsid w:val="00660016"/>
    <w:rsid w:val="006726C7"/>
    <w:rsid w:val="00851A5A"/>
    <w:rsid w:val="008729DD"/>
    <w:rsid w:val="008D6090"/>
    <w:rsid w:val="00A15A92"/>
    <w:rsid w:val="00A17F58"/>
    <w:rsid w:val="00AA41AE"/>
    <w:rsid w:val="00AD1651"/>
    <w:rsid w:val="00B05FC8"/>
    <w:rsid w:val="00CE2086"/>
    <w:rsid w:val="00D72C70"/>
    <w:rsid w:val="00DB75CA"/>
    <w:rsid w:val="00E86B8C"/>
    <w:rsid w:val="00F72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FFC0F"/>
  <w15:chartTrackingRefBased/>
  <w15:docId w15:val="{3B99ED14-A3D4-4078-8354-64BF23DAD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78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a aladhubi</dc:creator>
  <cp:keywords/>
  <dc:description/>
  <cp:lastModifiedBy>aziza aladhubi</cp:lastModifiedBy>
  <cp:revision>12</cp:revision>
  <dcterms:created xsi:type="dcterms:W3CDTF">2025-05-18T14:14:00Z</dcterms:created>
  <dcterms:modified xsi:type="dcterms:W3CDTF">2025-12-09T22:12:00Z</dcterms:modified>
</cp:coreProperties>
</file>